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C1D9BE" w14:textId="77777777" w:rsidR="00045A3D" w:rsidRPr="00EF574D" w:rsidRDefault="00045A3D" w:rsidP="00045A3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F574D">
        <w:rPr>
          <w:rFonts w:ascii="Times New Roman" w:hAnsi="Times New Roman" w:cs="Times New Roman"/>
          <w:b/>
          <w:bCs/>
          <w:sz w:val="24"/>
          <w:szCs w:val="24"/>
        </w:rPr>
        <w:t>Figure legends</w:t>
      </w:r>
    </w:p>
    <w:p w14:paraId="62CB581D" w14:textId="77777777" w:rsidR="00045A3D" w:rsidRPr="00EF574D" w:rsidRDefault="00045A3D" w:rsidP="00045A3D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F3B8179" w14:textId="5A3E5FF2" w:rsidR="00E16052" w:rsidRPr="00EF574D" w:rsidRDefault="00762888" w:rsidP="00A413F5">
      <w:pPr>
        <w:rPr>
          <w:rFonts w:ascii="Times New Roman" w:hAnsi="Times New Roman" w:cs="Times New Roman"/>
          <w:sz w:val="24"/>
          <w:szCs w:val="24"/>
        </w:rPr>
      </w:pPr>
      <w:r w:rsidRPr="00762888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 w:rsidR="00045A3D" w:rsidRPr="00EF574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A413F5" w:rsidRPr="00EF574D">
        <w:rPr>
          <w:rFonts w:ascii="Times New Roman" w:hAnsi="Times New Roman" w:cs="Times New Roman"/>
          <w:sz w:val="24"/>
          <w:szCs w:val="24"/>
        </w:rPr>
        <w:t xml:space="preserve"> Funnel plot showed the causal relationship between CeD and POI from three different methods. </w:t>
      </w:r>
    </w:p>
    <w:p w14:paraId="2D081124" w14:textId="47AD3459" w:rsidR="00045A3D" w:rsidRPr="00EF574D" w:rsidRDefault="00762888" w:rsidP="00045A3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62888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045A3D" w:rsidRPr="00EF574D"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="00A413F5" w:rsidRPr="00EF574D">
        <w:rPr>
          <w:rFonts w:ascii="Times New Roman" w:hAnsi="Times New Roman" w:cs="Times New Roman"/>
          <w:sz w:val="24"/>
          <w:szCs w:val="24"/>
        </w:rPr>
        <w:t xml:space="preserve"> Leave-one-out plot of the sensitivity analysis on the causal association of genetically predicted CeD with POI.</w:t>
      </w:r>
    </w:p>
    <w:p w14:paraId="67F28725" w14:textId="47B43DB1" w:rsidR="00045A3D" w:rsidRPr="00EF574D" w:rsidRDefault="00762888" w:rsidP="00045A3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62888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045A3D" w:rsidRPr="00EF574D">
        <w:rPr>
          <w:rFonts w:ascii="Times New Roman" w:hAnsi="Times New Roman" w:cs="Times New Roman"/>
          <w:b/>
          <w:bCs/>
          <w:sz w:val="24"/>
          <w:szCs w:val="24"/>
        </w:rPr>
        <w:t>3.</w:t>
      </w:r>
      <w:r w:rsidR="003950B2" w:rsidRPr="00EF574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950B2" w:rsidRPr="00EF574D">
        <w:rPr>
          <w:rFonts w:ascii="Times New Roman" w:hAnsi="Times New Roman" w:cs="Times New Roman"/>
          <w:sz w:val="24"/>
          <w:szCs w:val="24"/>
        </w:rPr>
        <w:t>Leave-one-out plot of the sensitivity analysis on the causal association of genetically predicted SLE with POI.</w:t>
      </w:r>
    </w:p>
    <w:p w14:paraId="67176C91" w14:textId="32F32751" w:rsidR="00045A3D" w:rsidRPr="00EF574D" w:rsidRDefault="00762888" w:rsidP="00045A3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62888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045A3D" w:rsidRPr="00EF574D">
        <w:rPr>
          <w:rFonts w:ascii="Times New Roman" w:hAnsi="Times New Roman" w:cs="Times New Roman"/>
          <w:b/>
          <w:bCs/>
          <w:sz w:val="24"/>
          <w:szCs w:val="24"/>
        </w:rPr>
        <w:t>4.</w:t>
      </w:r>
      <w:r w:rsidR="00CF5111" w:rsidRPr="00EF574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F5111" w:rsidRPr="00EF574D">
        <w:rPr>
          <w:rFonts w:ascii="Times New Roman" w:hAnsi="Times New Roman" w:cs="Times New Roman"/>
          <w:sz w:val="24"/>
          <w:szCs w:val="24"/>
        </w:rPr>
        <w:t>Leave-one-out plot of the sensitivity analysis on the causal association of genetically predicted SIgAD with POI.</w:t>
      </w:r>
    </w:p>
    <w:p w14:paraId="4F496D5C" w14:textId="46848957" w:rsidR="00045A3D" w:rsidRPr="00EF574D" w:rsidRDefault="00762888" w:rsidP="00045A3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62888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045A3D" w:rsidRPr="00EF574D">
        <w:rPr>
          <w:rFonts w:ascii="Times New Roman" w:hAnsi="Times New Roman" w:cs="Times New Roman"/>
          <w:b/>
          <w:bCs/>
          <w:sz w:val="24"/>
          <w:szCs w:val="24"/>
        </w:rPr>
        <w:t>5.</w:t>
      </w:r>
      <w:r w:rsidR="000109EA" w:rsidRPr="00EF574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109EA" w:rsidRPr="00EF574D">
        <w:rPr>
          <w:rFonts w:ascii="Times New Roman" w:hAnsi="Times New Roman" w:cs="Times New Roman"/>
          <w:sz w:val="24"/>
          <w:szCs w:val="24"/>
        </w:rPr>
        <w:t>Leave-one-out plot of the sensitivity analysis on the causal association of genetically predicted CeD with POI in the replication analysis.</w:t>
      </w:r>
    </w:p>
    <w:p w14:paraId="1440125D" w14:textId="3A29A68D" w:rsidR="00045A3D" w:rsidRPr="00EF574D" w:rsidRDefault="00762888" w:rsidP="00045A3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62888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045A3D" w:rsidRPr="00EF574D">
        <w:rPr>
          <w:rFonts w:ascii="Times New Roman" w:hAnsi="Times New Roman" w:cs="Times New Roman"/>
          <w:b/>
          <w:bCs/>
          <w:sz w:val="24"/>
          <w:szCs w:val="24"/>
        </w:rPr>
        <w:t>6.</w:t>
      </w:r>
      <w:r w:rsidR="000109EA" w:rsidRPr="00EF574D">
        <w:rPr>
          <w:rFonts w:ascii="Times New Roman" w:hAnsi="Times New Roman" w:cs="Times New Roman"/>
          <w:sz w:val="24"/>
          <w:szCs w:val="24"/>
        </w:rPr>
        <w:t xml:space="preserve"> Leave-one-out plot of the sensitivity analysis on the causal association of genetically predicted SLE with POI in the replication analysis.</w:t>
      </w:r>
    </w:p>
    <w:p w14:paraId="05A4B5EC" w14:textId="45554336" w:rsidR="000109EA" w:rsidRPr="00EF574D" w:rsidRDefault="00762888" w:rsidP="000109E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62888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0109EA" w:rsidRPr="00EF574D">
        <w:rPr>
          <w:rFonts w:ascii="Times New Roman" w:hAnsi="Times New Roman" w:cs="Times New Roman"/>
          <w:b/>
          <w:bCs/>
          <w:sz w:val="24"/>
          <w:szCs w:val="24"/>
        </w:rPr>
        <w:t>7.</w:t>
      </w:r>
      <w:r w:rsidR="000109EA" w:rsidRPr="00EF574D">
        <w:rPr>
          <w:rFonts w:ascii="Times New Roman" w:hAnsi="Times New Roman" w:cs="Times New Roman"/>
          <w:sz w:val="24"/>
          <w:szCs w:val="24"/>
        </w:rPr>
        <w:t xml:space="preserve"> Leave-one-out plot of the sensitivity analysis on the causal association of genetically predicted vitiligo with POI in the replication analysis.</w:t>
      </w:r>
    </w:p>
    <w:sectPr w:rsidR="000109EA" w:rsidRPr="00EF57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B3144D" w14:textId="77777777" w:rsidR="00AD6EAA" w:rsidRDefault="00AD6EAA" w:rsidP="00045A3D">
      <w:r>
        <w:separator/>
      </w:r>
    </w:p>
  </w:endnote>
  <w:endnote w:type="continuationSeparator" w:id="0">
    <w:p w14:paraId="36FCEE97" w14:textId="77777777" w:rsidR="00AD6EAA" w:rsidRDefault="00AD6EAA" w:rsidP="00045A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41B90C" w14:textId="77777777" w:rsidR="00AD6EAA" w:rsidRDefault="00AD6EAA" w:rsidP="00045A3D">
      <w:r>
        <w:separator/>
      </w:r>
    </w:p>
  </w:footnote>
  <w:footnote w:type="continuationSeparator" w:id="0">
    <w:p w14:paraId="41D289DB" w14:textId="77777777" w:rsidR="00AD6EAA" w:rsidRDefault="00AD6EAA" w:rsidP="00045A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052"/>
    <w:rsid w:val="000109EA"/>
    <w:rsid w:val="00045A3D"/>
    <w:rsid w:val="00247B47"/>
    <w:rsid w:val="003950B2"/>
    <w:rsid w:val="00762888"/>
    <w:rsid w:val="00A413F5"/>
    <w:rsid w:val="00AD6EAA"/>
    <w:rsid w:val="00CF5111"/>
    <w:rsid w:val="00E16052"/>
    <w:rsid w:val="00EF5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CD43DA"/>
  <w15:chartTrackingRefBased/>
  <w15:docId w15:val="{13E70F63-643D-4F87-9CAA-0295F6128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5A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5A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5A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5A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5A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55</Words>
  <Characters>886</Characters>
  <Application>Microsoft Office Word</Application>
  <DocSecurity>0</DocSecurity>
  <Lines>7</Lines>
  <Paragraphs>2</Paragraphs>
  <ScaleCrop>false</ScaleCrop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ek hu</dc:creator>
  <cp:keywords/>
  <dc:description/>
  <cp:lastModifiedBy>derek hu</cp:lastModifiedBy>
  <cp:revision>8</cp:revision>
  <dcterms:created xsi:type="dcterms:W3CDTF">2024-04-11T09:29:00Z</dcterms:created>
  <dcterms:modified xsi:type="dcterms:W3CDTF">2024-04-15T12:37:00Z</dcterms:modified>
</cp:coreProperties>
</file>